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297" w:rsidRDefault="00D46297" w:rsidP="00D46297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:rsidR="00D46297" w:rsidRDefault="00D46297" w:rsidP="00D46297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:rsidR="00D46297" w:rsidRDefault="00D46297" w:rsidP="00D46297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:rsidR="00D46297" w:rsidRDefault="00D46297" w:rsidP="00D46297">
      <w:pPr>
        <w:rPr>
          <w:b/>
          <w:kern w:val="3"/>
          <w:lang w:val="en-US"/>
        </w:rPr>
      </w:pPr>
      <w:bookmarkStart w:id="2" w:name="_GoBack"/>
      <w:bookmarkEnd w:id="2"/>
    </w:p>
    <w:p w:rsidR="00901E5C" w:rsidRDefault="00901E5C" w:rsidP="00D46297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Figure 7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 for clavicle in males related to underlying data</w:t>
      </w:r>
    </w:p>
    <w:p w:rsidR="00901E5C" w:rsidRDefault="00901E5C" w:rsidP="00901E5C">
      <w:pPr>
        <w:spacing w:line="480" w:lineRule="auto"/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000BBD28" wp14:editId="5D644BB8">
            <wp:extent cx="5760720" cy="3456305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avicle_male_en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E5C" w:rsidRDefault="00901E5C" w:rsidP="00D46297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>Supplementary Figure 7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3 Schmeling stages of clavicle (a-c) in males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</w:p>
    <w:p w:rsidR="00EF486D" w:rsidRDefault="00EF486D"/>
    <w:sectPr w:rsidR="00EF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5C"/>
    <w:rsid w:val="00901E5C"/>
    <w:rsid w:val="00D46297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C97F5"/>
  <w15:chartTrackingRefBased/>
  <w15:docId w15:val="{A827603E-C91E-4DAB-B186-45209290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1E5C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MV-NormalChar">
    <w:name w:val="RMV - Normal Char"/>
    <w:basedOn w:val="Standardstycketeckensnitt"/>
    <w:link w:val="RMV-Normal"/>
    <w:qFormat/>
    <w:locked/>
    <w:rsid w:val="00D46297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D46297"/>
    <w:pPr>
      <w:widowControl/>
      <w:tabs>
        <w:tab w:val="left" w:pos="227"/>
        <w:tab w:val="left" w:pos="340"/>
      </w:tabs>
      <w:autoSpaceDN w:val="0"/>
    </w:pPr>
    <w:rPr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06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dcterms:created xsi:type="dcterms:W3CDTF">2024-08-20T06:38:00Z</dcterms:created>
  <dcterms:modified xsi:type="dcterms:W3CDTF">2024-08-20T06:38:00Z</dcterms:modified>
</cp:coreProperties>
</file>